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C959A9" w14:textId="1589CDA1" w:rsidR="00AF545A" w:rsidRDefault="00647479">
      <w:r w:rsidRPr="00576285">
        <w:rPr>
          <w:noProof/>
        </w:rPr>
        <w:drawing>
          <wp:inline distT="0" distB="0" distL="0" distR="0" wp14:anchorId="62A2635E" wp14:editId="195F6268">
            <wp:extent cx="5400040" cy="3178175"/>
            <wp:effectExtent l="0" t="0" r="0" b="3175"/>
            <wp:docPr id="13" name="Imagen 13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7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3EA08" w14:textId="77777777" w:rsidR="00647479" w:rsidRPr="00605A41" w:rsidRDefault="00647479" w:rsidP="00647479">
      <w:pPr>
        <w:rPr>
          <w:lang w:val="en-GB"/>
        </w:rPr>
      </w:pPr>
    </w:p>
    <w:p w14:paraId="7055F185" w14:textId="77777777" w:rsidR="00647479" w:rsidRPr="00410CA2" w:rsidRDefault="00647479" w:rsidP="00647479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</w:pPr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>Supplementary Figure 2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. </w:t>
      </w:r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 xml:space="preserve">Effect of azoxystrobin on mycelial growth inhibition in 142 </w:t>
      </w:r>
      <w:r w:rsidRPr="00410CA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GB" w:eastAsia="es-AR"/>
        </w:rPr>
        <w:t xml:space="preserve">L. </w:t>
      </w:r>
      <w:proofErr w:type="spellStart"/>
      <w:r w:rsidRPr="00410CA2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GB" w:eastAsia="es-AR"/>
        </w:rPr>
        <w:t>maculans</w:t>
      </w:r>
      <w:proofErr w:type="spellEnd"/>
      <w:r w:rsidRPr="00410CA2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es-AR"/>
        </w:rPr>
        <w:t xml:space="preserve"> isolates from five geographic regions of Argentina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. The inhibition of </w:t>
      </w:r>
      <w:proofErr w:type="spellStart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pycnidiospore</w:t>
      </w:r>
      <w:proofErr w:type="spellEnd"/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germination and mycelial growth, measured photometrically at 405 nm, was assessed using two discriminatory doses (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0.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and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µ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g mL</w:t>
      </w:r>
      <w:r w:rsidRPr="00410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AR"/>
        </w:rPr>
        <w:t>-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) of azoxystrobin in liquid V8 medium. Growth inhibition is expressed as a percentage relative to a control without azoxystrobin. The violin plot shows the distribution of inhibition levels among isolates for each dose. The Shapiro-Wilks test confirmed a non-normal distribution, so a non-parametric Mann-Whitney test was performed within each region, revealing significant differences (P ≤ 0.0001), indicated by asterisks. Lowercase letters denote comparisons among regions at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0.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µ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g mL</w:t>
      </w:r>
      <w:r w:rsidRPr="00410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AR"/>
        </w:rPr>
        <w:t>-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 xml:space="preserve">, while uppercase letters indicate comparisons at 1 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µ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g mL</w:t>
      </w:r>
      <w:r w:rsidRPr="00410CA2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AR"/>
        </w:rPr>
        <w:t>-1</w:t>
      </w:r>
      <w:r w:rsidRPr="00410CA2">
        <w:rPr>
          <w:rFonts w:ascii="Times New Roman" w:eastAsia="Times New Roman" w:hAnsi="Times New Roman" w:cs="Times New Roman"/>
          <w:sz w:val="20"/>
          <w:szCs w:val="20"/>
          <w:lang w:val="en-GB" w:eastAsia="es-AR"/>
        </w:rPr>
        <w:t>. Different letters represent significant differences between regions.</w:t>
      </w:r>
    </w:p>
    <w:p w14:paraId="44945594" w14:textId="77777777" w:rsidR="00647479" w:rsidRDefault="00647479"/>
    <w:sectPr w:rsidR="0064747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479"/>
    <w:rsid w:val="0021573F"/>
    <w:rsid w:val="00580216"/>
    <w:rsid w:val="00647479"/>
    <w:rsid w:val="00AF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17EFFD"/>
  <w15:chartTrackingRefBased/>
  <w15:docId w15:val="{4139E3F0-CD5C-42FF-827B-BE0E56C0F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47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47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47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47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47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47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47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47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47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47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47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47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474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4747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474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4747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474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474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47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47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47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47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47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4747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4747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4747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47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4747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474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791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Romero</dc:creator>
  <cp:keywords/>
  <dc:description/>
  <cp:lastModifiedBy>Matias Romero</cp:lastModifiedBy>
  <cp:revision>1</cp:revision>
  <dcterms:created xsi:type="dcterms:W3CDTF">2026-01-08T09:34:00Z</dcterms:created>
  <dcterms:modified xsi:type="dcterms:W3CDTF">2026-01-08T09:37:00Z</dcterms:modified>
</cp:coreProperties>
</file>